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page" w:horzAnchor="margin" w:tblpY="1981"/>
        <w:tblW w:w="9070" w:type="dxa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D52282" w:rsidRPr="001669B5" w14:paraId="064B51BC" w14:textId="77777777" w:rsidTr="003D19F7">
        <w:trPr>
          <w:trHeight w:val="90"/>
        </w:trPr>
        <w:tc>
          <w:tcPr>
            <w:tcW w:w="1814" w:type="dxa"/>
          </w:tcPr>
          <w:p w14:paraId="0CC95155" w14:textId="77777777" w:rsidR="00D52282" w:rsidRPr="001669B5" w:rsidRDefault="00D52282" w:rsidP="003D19F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1814" w:type="dxa"/>
          </w:tcPr>
          <w:p w14:paraId="2241DD82" w14:textId="77777777" w:rsidR="00D52282" w:rsidRPr="001669B5" w:rsidRDefault="00D52282" w:rsidP="003D19F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me</w:t>
            </w:r>
          </w:p>
        </w:tc>
        <w:tc>
          <w:tcPr>
            <w:tcW w:w="1814" w:type="dxa"/>
          </w:tcPr>
          <w:p w14:paraId="53DB7D79" w14:textId="77777777" w:rsidR="00D52282" w:rsidRPr="001669B5" w:rsidRDefault="00D52282" w:rsidP="003D19F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ration</w:t>
            </w:r>
          </w:p>
        </w:tc>
        <w:tc>
          <w:tcPr>
            <w:tcW w:w="1814" w:type="dxa"/>
          </w:tcPr>
          <w:p w14:paraId="26695C1B" w14:textId="77777777" w:rsidR="00D52282" w:rsidRPr="001669B5" w:rsidRDefault="00D52282" w:rsidP="003D19F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</w:t>
            </w:r>
          </w:p>
        </w:tc>
        <w:tc>
          <w:tcPr>
            <w:tcW w:w="1814" w:type="dxa"/>
          </w:tcPr>
          <w:p w14:paraId="32FF46C9" w14:textId="77777777" w:rsidR="00D52282" w:rsidRPr="001669B5" w:rsidRDefault="00D52282" w:rsidP="003D19F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PP Code</w:t>
            </w:r>
          </w:p>
        </w:tc>
      </w:tr>
      <w:tr w:rsidR="00D52282" w:rsidRPr="001669B5" w14:paraId="06EB200D" w14:textId="77777777" w:rsidTr="003D19F7">
        <w:trPr>
          <w:trHeight w:val="138"/>
        </w:trPr>
        <w:tc>
          <w:tcPr>
            <w:tcW w:w="1814" w:type="dxa"/>
            <w:vMerge w:val="restart"/>
          </w:tcPr>
          <w:p w14:paraId="128B3C11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tronic</w:t>
            </w:r>
          </w:p>
        </w:tc>
        <w:tc>
          <w:tcPr>
            <w:tcW w:w="1814" w:type="dxa"/>
          </w:tcPr>
          <w:p w14:paraId="028C167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revalve</w:t>
            </w:r>
          </w:p>
          <w:p w14:paraId="5345C4B7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36988E41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1814" w:type="dxa"/>
          </w:tcPr>
          <w:p w14:paraId="15962211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3BA5A07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9300</w:t>
            </w:r>
          </w:p>
          <w:p w14:paraId="5C0A019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5301</w:t>
            </w:r>
          </w:p>
        </w:tc>
      </w:tr>
      <w:tr w:rsidR="00D52282" w:rsidRPr="001669B5" w14:paraId="663067F1" w14:textId="77777777" w:rsidTr="003D19F7">
        <w:trPr>
          <w:trHeight w:val="138"/>
        </w:trPr>
        <w:tc>
          <w:tcPr>
            <w:tcW w:w="1814" w:type="dxa"/>
            <w:vMerge/>
          </w:tcPr>
          <w:p w14:paraId="05393651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7EE57F9D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olut</w:t>
            </w:r>
          </w:p>
        </w:tc>
        <w:tc>
          <w:tcPr>
            <w:tcW w:w="1814" w:type="dxa"/>
          </w:tcPr>
          <w:p w14:paraId="455DA119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1814" w:type="dxa"/>
          </w:tcPr>
          <w:p w14:paraId="33FA07B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1A05A8FB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8467</w:t>
            </w:r>
          </w:p>
        </w:tc>
      </w:tr>
      <w:tr w:rsidR="00D52282" w:rsidRPr="001669B5" w14:paraId="5D416695" w14:textId="77777777" w:rsidTr="003D19F7">
        <w:trPr>
          <w:trHeight w:val="138"/>
        </w:trPr>
        <w:tc>
          <w:tcPr>
            <w:tcW w:w="1814" w:type="dxa"/>
            <w:vMerge/>
          </w:tcPr>
          <w:p w14:paraId="6A1082A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16725043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olut R</w:t>
            </w:r>
          </w:p>
          <w:p w14:paraId="3A7DE844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0B444EF3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14" w:type="dxa"/>
          </w:tcPr>
          <w:p w14:paraId="5695766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3EEB204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7005</w:t>
            </w:r>
          </w:p>
        </w:tc>
      </w:tr>
      <w:tr w:rsidR="00D52282" w:rsidRPr="001669B5" w14:paraId="5BEA668D" w14:textId="77777777" w:rsidTr="003D19F7">
        <w:trPr>
          <w:trHeight w:val="513"/>
        </w:trPr>
        <w:tc>
          <w:tcPr>
            <w:tcW w:w="1814" w:type="dxa"/>
            <w:vMerge/>
          </w:tcPr>
          <w:p w14:paraId="31093D7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4A87E82E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olut Pro</w:t>
            </w:r>
          </w:p>
          <w:p w14:paraId="5AE3006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51936B8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14" w:type="dxa"/>
          </w:tcPr>
          <w:p w14:paraId="1F8FDF8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6D7FD3B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79860</w:t>
            </w:r>
          </w:p>
        </w:tc>
      </w:tr>
      <w:tr w:rsidR="00D52282" w:rsidRPr="001669B5" w14:paraId="0BA49213" w14:textId="77777777" w:rsidTr="003D19F7">
        <w:trPr>
          <w:trHeight w:val="513"/>
        </w:trPr>
        <w:tc>
          <w:tcPr>
            <w:tcW w:w="1814" w:type="dxa"/>
            <w:vMerge/>
          </w:tcPr>
          <w:p w14:paraId="4A6D2349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57EF8F3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olut Pro +</w:t>
            </w:r>
          </w:p>
        </w:tc>
        <w:tc>
          <w:tcPr>
            <w:tcW w:w="1814" w:type="dxa"/>
          </w:tcPr>
          <w:p w14:paraId="1C56402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814" w:type="dxa"/>
          </w:tcPr>
          <w:p w14:paraId="33E88FE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7BE497E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8929</w:t>
            </w:r>
          </w:p>
        </w:tc>
      </w:tr>
      <w:tr w:rsidR="00D52282" w:rsidRPr="001669B5" w14:paraId="2C64FFB5" w14:textId="77777777" w:rsidTr="003D19F7">
        <w:trPr>
          <w:trHeight w:val="105"/>
        </w:trPr>
        <w:tc>
          <w:tcPr>
            <w:tcW w:w="1814" w:type="dxa"/>
            <w:vMerge w:val="restart"/>
          </w:tcPr>
          <w:p w14:paraId="4384A0DE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wards</w:t>
            </w:r>
          </w:p>
        </w:tc>
        <w:tc>
          <w:tcPr>
            <w:tcW w:w="1814" w:type="dxa"/>
          </w:tcPr>
          <w:p w14:paraId="521C46CE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piens</w:t>
            </w:r>
          </w:p>
        </w:tc>
        <w:tc>
          <w:tcPr>
            <w:tcW w:w="1814" w:type="dxa"/>
          </w:tcPr>
          <w:p w14:paraId="21D524BB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1814" w:type="dxa"/>
          </w:tcPr>
          <w:p w14:paraId="08EECFE3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4CA9E28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52282" w:rsidRPr="001669B5" w14:paraId="4686AF1B" w14:textId="77777777" w:rsidTr="003D19F7">
        <w:trPr>
          <w:trHeight w:val="105"/>
        </w:trPr>
        <w:tc>
          <w:tcPr>
            <w:tcW w:w="1814" w:type="dxa"/>
            <w:vMerge/>
          </w:tcPr>
          <w:p w14:paraId="39B29D5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144B039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pien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XT</w:t>
            </w:r>
          </w:p>
        </w:tc>
        <w:tc>
          <w:tcPr>
            <w:tcW w:w="1814" w:type="dxa"/>
          </w:tcPr>
          <w:p w14:paraId="1CD5DB2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1814" w:type="dxa"/>
          </w:tcPr>
          <w:p w14:paraId="53442C9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loon-expandable</w:t>
            </w:r>
          </w:p>
        </w:tc>
        <w:tc>
          <w:tcPr>
            <w:tcW w:w="1814" w:type="dxa"/>
          </w:tcPr>
          <w:p w14:paraId="796FB87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9144</w:t>
            </w:r>
          </w:p>
          <w:p w14:paraId="4E052AC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05292</w:t>
            </w:r>
          </w:p>
          <w:p w14:paraId="374754A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41796</w:t>
            </w:r>
          </w:p>
        </w:tc>
      </w:tr>
      <w:tr w:rsidR="00D52282" w:rsidRPr="001669B5" w14:paraId="65024300" w14:textId="77777777" w:rsidTr="003D19F7">
        <w:trPr>
          <w:trHeight w:val="105"/>
        </w:trPr>
        <w:tc>
          <w:tcPr>
            <w:tcW w:w="1814" w:type="dxa"/>
            <w:vMerge/>
          </w:tcPr>
          <w:p w14:paraId="37F879F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526D07A6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pien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, Certitude</w:t>
            </w:r>
          </w:p>
        </w:tc>
        <w:tc>
          <w:tcPr>
            <w:tcW w:w="1814" w:type="dxa"/>
          </w:tcPr>
          <w:p w14:paraId="3BCB473E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1814" w:type="dxa"/>
          </w:tcPr>
          <w:p w14:paraId="0078EA7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loon-expandable</w:t>
            </w:r>
          </w:p>
        </w:tc>
        <w:tc>
          <w:tcPr>
            <w:tcW w:w="1814" w:type="dxa"/>
          </w:tcPr>
          <w:p w14:paraId="39C8BCDD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9865</w:t>
            </w:r>
          </w:p>
        </w:tc>
      </w:tr>
      <w:tr w:rsidR="00D52282" w:rsidRPr="001669B5" w14:paraId="1DE7C3B6" w14:textId="77777777" w:rsidTr="003D19F7">
        <w:trPr>
          <w:trHeight w:val="105"/>
        </w:trPr>
        <w:tc>
          <w:tcPr>
            <w:tcW w:w="1814" w:type="dxa"/>
            <w:vMerge/>
          </w:tcPr>
          <w:p w14:paraId="22D13EB4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505F41D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pien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 Ultra, Commander</w:t>
            </w:r>
          </w:p>
        </w:tc>
        <w:tc>
          <w:tcPr>
            <w:tcW w:w="1814" w:type="dxa"/>
          </w:tcPr>
          <w:p w14:paraId="716E2674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</w:p>
        </w:tc>
        <w:tc>
          <w:tcPr>
            <w:tcW w:w="1814" w:type="dxa"/>
          </w:tcPr>
          <w:p w14:paraId="29C61D5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loon-expandable</w:t>
            </w:r>
          </w:p>
        </w:tc>
        <w:tc>
          <w:tcPr>
            <w:tcW w:w="1814" w:type="dxa"/>
          </w:tcPr>
          <w:p w14:paraId="305F5291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9070</w:t>
            </w:r>
          </w:p>
          <w:p w14:paraId="53EF499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52282" w:rsidRPr="001669B5" w14:paraId="32A834B0" w14:textId="77777777" w:rsidTr="003D19F7">
        <w:trPr>
          <w:trHeight w:val="105"/>
        </w:trPr>
        <w:tc>
          <w:tcPr>
            <w:tcW w:w="1814" w:type="dxa"/>
            <w:vMerge w:val="restart"/>
          </w:tcPr>
          <w:p w14:paraId="5F4BCF05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bott</w:t>
            </w:r>
          </w:p>
        </w:tc>
        <w:tc>
          <w:tcPr>
            <w:tcW w:w="1814" w:type="dxa"/>
          </w:tcPr>
          <w:p w14:paraId="7A51CB9A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RTICO</w:t>
            </w:r>
          </w:p>
        </w:tc>
        <w:tc>
          <w:tcPr>
            <w:tcW w:w="1814" w:type="dxa"/>
          </w:tcPr>
          <w:p w14:paraId="2EFCDC84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1814" w:type="dxa"/>
          </w:tcPr>
          <w:p w14:paraId="35A47A5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01F5180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79178</w:t>
            </w:r>
          </w:p>
        </w:tc>
      </w:tr>
      <w:tr w:rsidR="00D52282" w:rsidRPr="001669B5" w14:paraId="1DDFBC59" w14:textId="77777777" w:rsidTr="003D19F7">
        <w:trPr>
          <w:trHeight w:val="105"/>
        </w:trPr>
        <w:tc>
          <w:tcPr>
            <w:tcW w:w="1814" w:type="dxa"/>
            <w:vMerge/>
          </w:tcPr>
          <w:p w14:paraId="79FA23D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0C3E197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RTICO FLEXNAV</w:t>
            </w:r>
          </w:p>
        </w:tc>
        <w:tc>
          <w:tcPr>
            <w:tcW w:w="1814" w:type="dxa"/>
          </w:tcPr>
          <w:p w14:paraId="4564D2B6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1814" w:type="dxa"/>
          </w:tcPr>
          <w:p w14:paraId="47F46516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05D6D616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45340</w:t>
            </w:r>
          </w:p>
        </w:tc>
      </w:tr>
      <w:tr w:rsidR="00D52282" w:rsidRPr="001669B5" w14:paraId="39BEC6A6" w14:textId="77777777" w:rsidTr="003D19F7">
        <w:trPr>
          <w:trHeight w:val="105"/>
        </w:trPr>
        <w:tc>
          <w:tcPr>
            <w:tcW w:w="1814" w:type="dxa"/>
            <w:vMerge/>
          </w:tcPr>
          <w:p w14:paraId="2B495835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37C9B3B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VITOR</w:t>
            </w:r>
          </w:p>
        </w:tc>
        <w:tc>
          <w:tcPr>
            <w:tcW w:w="1814" w:type="dxa"/>
          </w:tcPr>
          <w:p w14:paraId="5000FBE7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1814" w:type="dxa"/>
          </w:tcPr>
          <w:p w14:paraId="50CCA72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56349180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38200</w:t>
            </w:r>
          </w:p>
        </w:tc>
      </w:tr>
      <w:tr w:rsidR="00D52282" w:rsidRPr="001669B5" w14:paraId="4AFF1B42" w14:textId="77777777" w:rsidTr="003D19F7">
        <w:trPr>
          <w:trHeight w:val="105"/>
        </w:trPr>
        <w:tc>
          <w:tcPr>
            <w:tcW w:w="1814" w:type="dxa"/>
            <w:vMerge w:val="restart"/>
          </w:tcPr>
          <w:p w14:paraId="66D79E67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ston</w:t>
            </w:r>
          </w:p>
        </w:tc>
        <w:tc>
          <w:tcPr>
            <w:tcW w:w="1814" w:type="dxa"/>
          </w:tcPr>
          <w:p w14:paraId="78E4B5EC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TUS</w:t>
            </w:r>
          </w:p>
        </w:tc>
        <w:tc>
          <w:tcPr>
            <w:tcW w:w="1814" w:type="dxa"/>
          </w:tcPr>
          <w:p w14:paraId="79241D23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</w:p>
        </w:tc>
        <w:tc>
          <w:tcPr>
            <w:tcW w:w="1814" w:type="dxa"/>
          </w:tcPr>
          <w:p w14:paraId="797EB209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0C80F9E2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00509</w:t>
            </w:r>
          </w:p>
        </w:tc>
      </w:tr>
      <w:tr w:rsidR="00D52282" w:rsidRPr="001669B5" w14:paraId="4158F733" w14:textId="77777777" w:rsidTr="003D19F7">
        <w:trPr>
          <w:trHeight w:val="105"/>
        </w:trPr>
        <w:tc>
          <w:tcPr>
            <w:tcW w:w="1814" w:type="dxa"/>
            <w:vMerge/>
          </w:tcPr>
          <w:p w14:paraId="37C589B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</w:tcPr>
          <w:p w14:paraId="304224E7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TUS EDGE</w:t>
            </w:r>
          </w:p>
        </w:tc>
        <w:tc>
          <w:tcPr>
            <w:tcW w:w="1814" w:type="dxa"/>
          </w:tcPr>
          <w:p w14:paraId="748E7474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</w:p>
        </w:tc>
        <w:tc>
          <w:tcPr>
            <w:tcW w:w="1814" w:type="dxa"/>
          </w:tcPr>
          <w:p w14:paraId="18166B5F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</w:tcPr>
          <w:p w14:paraId="2F21DE46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61103</w:t>
            </w:r>
          </w:p>
        </w:tc>
      </w:tr>
      <w:tr w:rsidR="00D52282" w:rsidRPr="001669B5" w14:paraId="7A94078B" w14:textId="77777777" w:rsidTr="003D19F7">
        <w:trPr>
          <w:trHeight w:val="105"/>
        </w:trPr>
        <w:tc>
          <w:tcPr>
            <w:tcW w:w="1814" w:type="dxa"/>
            <w:vMerge/>
            <w:tcBorders>
              <w:bottom w:val="single" w:sz="4" w:space="0" w:color="000000" w:themeColor="text1"/>
            </w:tcBorders>
          </w:tcPr>
          <w:p w14:paraId="0D103C3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000000" w:themeColor="text1"/>
            </w:tcBorders>
          </w:tcPr>
          <w:p w14:paraId="42E2D7E8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RATE NEO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</w:tcPr>
          <w:p w14:paraId="1381B587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669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</w:tcPr>
          <w:p w14:paraId="721DB223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f-expanding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</w:tcPr>
          <w:p w14:paraId="7847EE75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90501</w:t>
            </w:r>
          </w:p>
        </w:tc>
      </w:tr>
      <w:tr w:rsidR="00D52282" w:rsidRPr="001669B5" w14:paraId="3D95D908" w14:textId="77777777" w:rsidTr="003D19F7">
        <w:trPr>
          <w:trHeight w:val="105"/>
        </w:trPr>
        <w:tc>
          <w:tcPr>
            <w:tcW w:w="907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BF2683E" w14:textId="77777777" w:rsidR="00D52282" w:rsidRPr="001669B5" w:rsidRDefault="00D52282" w:rsidP="003D19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 xml:space="preserve">LPP: Liste des Produits et Prestations (French </w:t>
            </w: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reimbursement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 xml:space="preserve"> code for </w:t>
            </w: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devices</w:t>
            </w:r>
            <w:proofErr w:type="spellEnd"/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A784B14" w14:textId="77777777" w:rsidR="00D52282" w:rsidRDefault="00D52282" w:rsidP="00D5228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2 Table.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Generation and type of TAVR valves by manufacturer</w:t>
      </w:r>
    </w:p>
    <w:sectPr w:rsidR="00D52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82"/>
    <w:rsid w:val="00235D1D"/>
    <w:rsid w:val="00417336"/>
    <w:rsid w:val="006F5C13"/>
    <w:rsid w:val="007D57A2"/>
    <w:rsid w:val="00CB1090"/>
    <w:rsid w:val="00CB3E6F"/>
    <w:rsid w:val="00CE5AAF"/>
    <w:rsid w:val="00D52282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479F2"/>
  <w15:chartTrackingRefBased/>
  <w15:docId w15:val="{4099BB15-4048-4428-9ED8-85A31A7C1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282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522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522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5228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5228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5228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5228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5228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5228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5228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228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D522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D5228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D5228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D52282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D522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D52282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D522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D52282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D52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522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5228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522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D52282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52282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D52282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5228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522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52282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D5228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5228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1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5-29T13:43:00Z</dcterms:created>
  <dcterms:modified xsi:type="dcterms:W3CDTF">2026-05-29T13:44:00Z</dcterms:modified>
</cp:coreProperties>
</file>